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576" w:tblpY="4201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915"/>
        <w:gridCol w:w="873"/>
        <w:gridCol w:w="940"/>
        <w:gridCol w:w="659"/>
        <w:gridCol w:w="1039"/>
        <w:gridCol w:w="1055"/>
        <w:gridCol w:w="795"/>
        <w:gridCol w:w="795"/>
        <w:gridCol w:w="795"/>
        <w:gridCol w:w="796"/>
        <w:gridCol w:w="1137"/>
        <w:gridCol w:w="1171"/>
        <w:gridCol w:w="974"/>
        <w:gridCol w:w="974"/>
        <w:gridCol w:w="974"/>
      </w:tblGrid>
      <w:tr w:rsidR="00F45969" w14:paraId="521D0867" w14:textId="77777777">
        <w:trPr>
          <w:trHeight w:hRule="exact" w:val="703"/>
        </w:trPr>
        <w:tc>
          <w:tcPr>
            <w:tcW w:w="13892" w:type="dxa"/>
            <w:gridSpan w:val="15"/>
            <w:vAlign w:val="center"/>
          </w:tcPr>
          <w:p w14:paraId="144264AD" w14:textId="1B92C064" w:rsidR="00F45969" w:rsidRDefault="00000000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pendix </w:t>
            </w:r>
            <w:r w:rsidR="00552231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Data extraction instrument</w:t>
            </w:r>
          </w:p>
        </w:tc>
      </w:tr>
      <w:tr w:rsidR="00F45969" w14:paraId="5C0C62B7" w14:textId="77777777">
        <w:trPr>
          <w:trHeight w:hRule="exact" w:val="703"/>
        </w:trPr>
        <w:tc>
          <w:tcPr>
            <w:tcW w:w="915" w:type="dxa"/>
            <w:vAlign w:val="center"/>
          </w:tcPr>
          <w:p w14:paraId="3ED8432A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6"/>
                <w:szCs w:val="16"/>
                <w:lang w:bidi="ar"/>
              </w:rPr>
              <w:t>Author (s)</w:t>
            </w:r>
          </w:p>
          <w:p w14:paraId="099583BE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6"/>
                <w:szCs w:val="16"/>
                <w:lang w:bidi="ar"/>
              </w:rPr>
              <w:t>(Year)</w:t>
            </w:r>
          </w:p>
        </w:tc>
        <w:tc>
          <w:tcPr>
            <w:tcW w:w="873" w:type="dxa"/>
            <w:vAlign w:val="center"/>
          </w:tcPr>
          <w:p w14:paraId="47EBCF90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im or objective</w:t>
            </w:r>
          </w:p>
        </w:tc>
        <w:tc>
          <w:tcPr>
            <w:tcW w:w="940" w:type="dxa"/>
            <w:vAlign w:val="center"/>
          </w:tcPr>
          <w:p w14:paraId="3C86A25A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ocat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ns (Country)</w:t>
            </w:r>
          </w:p>
        </w:tc>
        <w:tc>
          <w:tcPr>
            <w:tcW w:w="659" w:type="dxa"/>
            <w:vAlign w:val="center"/>
          </w:tcPr>
          <w:p w14:paraId="140F24C6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1039" w:type="dxa"/>
            <w:vAlign w:val="center"/>
          </w:tcPr>
          <w:p w14:paraId="24027DBF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rticipants</w:t>
            </w:r>
          </w:p>
        </w:tc>
        <w:tc>
          <w:tcPr>
            <w:tcW w:w="1055" w:type="dxa"/>
            <w:vAlign w:val="center"/>
          </w:tcPr>
          <w:p w14:paraId="0E9EDC9C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umber of participants</w:t>
            </w:r>
          </w:p>
        </w:tc>
        <w:tc>
          <w:tcPr>
            <w:tcW w:w="3181" w:type="dxa"/>
            <w:gridSpan w:val="4"/>
            <w:vAlign w:val="center"/>
          </w:tcPr>
          <w:p w14:paraId="7F820670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igital health intervention information</w:t>
            </w:r>
          </w:p>
        </w:tc>
        <w:tc>
          <w:tcPr>
            <w:tcW w:w="1137" w:type="dxa"/>
            <w:vAlign w:val="center"/>
          </w:tcPr>
          <w:p w14:paraId="3A3DF89D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mparisons</w:t>
            </w:r>
          </w:p>
        </w:tc>
        <w:tc>
          <w:tcPr>
            <w:tcW w:w="1171" w:type="dxa"/>
            <w:vAlign w:val="center"/>
          </w:tcPr>
          <w:p w14:paraId="76777786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sychological outcomes for parents</w:t>
            </w:r>
          </w:p>
        </w:tc>
        <w:tc>
          <w:tcPr>
            <w:tcW w:w="2922" w:type="dxa"/>
            <w:gridSpan w:val="3"/>
            <w:vAlign w:val="center"/>
          </w:tcPr>
          <w:p w14:paraId="60313D60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</w:p>
        </w:tc>
      </w:tr>
      <w:tr w:rsidR="00F45969" w14:paraId="7309DB50" w14:textId="77777777">
        <w:trPr>
          <w:trHeight w:hRule="exact" w:val="703"/>
        </w:trPr>
        <w:tc>
          <w:tcPr>
            <w:tcW w:w="915" w:type="dxa"/>
            <w:vAlign w:val="center"/>
          </w:tcPr>
          <w:p w14:paraId="6233F453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vAlign w:val="center"/>
          </w:tcPr>
          <w:p w14:paraId="7E30F8ED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37CAA811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749E5356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vAlign w:val="center"/>
          </w:tcPr>
          <w:p w14:paraId="78F00F29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14:paraId="2C82A0F1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2A64F992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ame</w:t>
            </w:r>
          </w:p>
        </w:tc>
        <w:tc>
          <w:tcPr>
            <w:tcW w:w="795" w:type="dxa"/>
            <w:vAlign w:val="center"/>
          </w:tcPr>
          <w:p w14:paraId="7EC71C78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ype</w:t>
            </w:r>
          </w:p>
        </w:tc>
        <w:tc>
          <w:tcPr>
            <w:tcW w:w="795" w:type="dxa"/>
            <w:vAlign w:val="center"/>
          </w:tcPr>
          <w:p w14:paraId="379C1DE8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latform and tool</w:t>
            </w:r>
          </w:p>
        </w:tc>
        <w:tc>
          <w:tcPr>
            <w:tcW w:w="796" w:type="dxa"/>
            <w:vAlign w:val="center"/>
          </w:tcPr>
          <w:p w14:paraId="7B341FED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uration (weeks)</w:t>
            </w:r>
          </w:p>
        </w:tc>
        <w:tc>
          <w:tcPr>
            <w:tcW w:w="1137" w:type="dxa"/>
            <w:vAlign w:val="center"/>
          </w:tcPr>
          <w:p w14:paraId="19B9AE5A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1" w:type="dxa"/>
            <w:vAlign w:val="center"/>
          </w:tcPr>
          <w:p w14:paraId="036271B7" w14:textId="77777777" w:rsidR="00F45969" w:rsidRDefault="00F45969">
            <w:pPr>
              <w:adjustRightInd w:val="0"/>
              <w:snapToGri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2B123BD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ignificant change</w:t>
            </w:r>
          </w:p>
        </w:tc>
        <w:tc>
          <w:tcPr>
            <w:tcW w:w="974" w:type="dxa"/>
            <w:vAlign w:val="center"/>
          </w:tcPr>
          <w:p w14:paraId="10B4F496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ignificant group difference</w:t>
            </w:r>
          </w:p>
        </w:tc>
        <w:tc>
          <w:tcPr>
            <w:tcW w:w="974" w:type="dxa"/>
            <w:vAlign w:val="center"/>
          </w:tcPr>
          <w:p w14:paraId="0917D9C4" w14:textId="77777777" w:rsidR="00F45969" w:rsidRDefault="0000000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Follow-up effect (weeks)</w:t>
            </w:r>
          </w:p>
        </w:tc>
      </w:tr>
    </w:tbl>
    <w:p w14:paraId="5C2F8538" w14:textId="77777777" w:rsidR="00F45969" w:rsidRDefault="00F45969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sectPr w:rsidR="00F459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6C7C6" w14:textId="77777777" w:rsidR="00CD0F3A" w:rsidRDefault="00CD0F3A">
      <w:pPr>
        <w:spacing w:line="240" w:lineRule="auto"/>
      </w:pPr>
      <w:r>
        <w:separator/>
      </w:r>
    </w:p>
  </w:endnote>
  <w:endnote w:type="continuationSeparator" w:id="0">
    <w:p w14:paraId="50596286" w14:textId="77777777" w:rsidR="00CD0F3A" w:rsidRDefault="00CD0F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40483" w14:textId="77777777" w:rsidR="00CD0F3A" w:rsidRDefault="00CD0F3A">
      <w:pPr>
        <w:spacing w:after="0"/>
      </w:pPr>
      <w:r>
        <w:separator/>
      </w:r>
    </w:p>
  </w:footnote>
  <w:footnote w:type="continuationSeparator" w:id="0">
    <w:p w14:paraId="3FBEECD9" w14:textId="77777777" w:rsidR="00CD0F3A" w:rsidRDefault="00CD0F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liYTFjMmMxZjY4ODQ4NjlkMjQ3YzljYjYzOWNlMDcifQ=="/>
  </w:docVars>
  <w:rsids>
    <w:rsidRoot w:val="00444277"/>
    <w:rsid w:val="00057D10"/>
    <w:rsid w:val="00115664"/>
    <w:rsid w:val="002A273D"/>
    <w:rsid w:val="002F48A0"/>
    <w:rsid w:val="00310049"/>
    <w:rsid w:val="00384BA0"/>
    <w:rsid w:val="004203F8"/>
    <w:rsid w:val="00444277"/>
    <w:rsid w:val="0044778A"/>
    <w:rsid w:val="00484675"/>
    <w:rsid w:val="00552231"/>
    <w:rsid w:val="00592916"/>
    <w:rsid w:val="005E1DBC"/>
    <w:rsid w:val="006900F6"/>
    <w:rsid w:val="00750F2A"/>
    <w:rsid w:val="007E4ADC"/>
    <w:rsid w:val="007F11DA"/>
    <w:rsid w:val="008E2B9B"/>
    <w:rsid w:val="009422FB"/>
    <w:rsid w:val="00997122"/>
    <w:rsid w:val="00A12E4C"/>
    <w:rsid w:val="00A1783E"/>
    <w:rsid w:val="00A25CBE"/>
    <w:rsid w:val="00A26C4A"/>
    <w:rsid w:val="00A9602E"/>
    <w:rsid w:val="00B340A3"/>
    <w:rsid w:val="00B8520C"/>
    <w:rsid w:val="00B95200"/>
    <w:rsid w:val="00C24A31"/>
    <w:rsid w:val="00CD0F3A"/>
    <w:rsid w:val="00D90338"/>
    <w:rsid w:val="00DE46C5"/>
    <w:rsid w:val="00E37E75"/>
    <w:rsid w:val="00E614B8"/>
    <w:rsid w:val="00E6771D"/>
    <w:rsid w:val="00E803F4"/>
    <w:rsid w:val="00EA7DBE"/>
    <w:rsid w:val="00EC1CFF"/>
    <w:rsid w:val="00EF180D"/>
    <w:rsid w:val="00F45969"/>
    <w:rsid w:val="064C104A"/>
    <w:rsid w:val="105605DE"/>
    <w:rsid w:val="14E629C1"/>
    <w:rsid w:val="1F185E6D"/>
    <w:rsid w:val="27597737"/>
    <w:rsid w:val="42DB0AAA"/>
    <w:rsid w:val="517A5237"/>
    <w:rsid w:val="567B1298"/>
    <w:rsid w:val="59B549EE"/>
    <w:rsid w:val="5A8307E6"/>
    <w:rsid w:val="5FD81DE7"/>
    <w:rsid w:val="6AC1646D"/>
    <w:rsid w:val="7B15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FABA2"/>
  <w15:docId w15:val="{FEF610C8-D56F-2148-8C32-38FD32E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ajorHAnsi" w:eastAsiaTheme="minorHAnsi" w:hAnsiTheme="majorHAnsi" w:cstheme="maj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lert-data">
    <w:name w:val="alert-data"/>
    <w:basedOn w:val="DefaultParagraphFont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customStyle="1" w:styleId="Revision1">
    <w:name w:val="Revision1"/>
    <w:hidden/>
    <w:uiPriority w:val="99"/>
    <w:unhideWhenUsed/>
    <w:qFormat/>
    <w:rPr>
      <w:rFonts w:asciiTheme="majorHAnsi" w:eastAsiaTheme="minorHAnsi" w:hAnsiTheme="majorHAnsi" w:cstheme="majorHAnsi"/>
      <w:sz w:val="22"/>
      <w:szCs w:val="22"/>
      <w:lang w:val="en-US"/>
    </w:rPr>
  </w:style>
  <w:style w:type="paragraph" w:customStyle="1" w:styleId="Revision2">
    <w:name w:val="Revision2"/>
    <w:hidden/>
    <w:uiPriority w:val="99"/>
    <w:unhideWhenUsed/>
    <w:qFormat/>
    <w:rPr>
      <w:rFonts w:asciiTheme="majorHAnsi" w:eastAsiaTheme="minorHAnsi" w:hAnsiTheme="majorHAnsi" w:cstheme="majorHAnsi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>Yale University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en, Janene</dc:creator>
  <cp:lastModifiedBy>Rebecca Lunn</cp:lastModifiedBy>
  <cp:revision>2</cp:revision>
  <dcterms:created xsi:type="dcterms:W3CDTF">2025-05-30T19:34:00Z</dcterms:created>
  <dcterms:modified xsi:type="dcterms:W3CDTF">2025-05-30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1CCB05397BF4B59B709409604859705_12</vt:lpwstr>
  </property>
  <property fmtid="{D5CDD505-2E9C-101B-9397-08002B2CF9AE}" pid="4" name="KSOTemplateDocerSaveRecord">
    <vt:lpwstr>eyJoZGlkIjoiYTliYTFjMmMxZjY4ODQ4NjlkMjQ3YzljYjYzOWNlMDciLCJ1c2VySWQiOiI0OTA0MTY4NDYifQ==</vt:lpwstr>
  </property>
</Properties>
</file>